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7021" w:rsidRDefault="006A7021" w:rsidP="006A7021">
      <w:pPr>
        <w:ind w:left="567"/>
        <w:rPr>
          <w:color w:val="000000"/>
          <w:shd w:val="clear" w:color="auto" w:fill="FFFFFF"/>
        </w:rPr>
      </w:pPr>
      <w:bookmarkStart w:id="0" w:name="_GoBack"/>
      <w:bookmarkEnd w:id="0"/>
      <w:r>
        <w:rPr>
          <w:color w:val="000000"/>
          <w:shd w:val="clear" w:color="auto" w:fill="FFFFFF"/>
        </w:rPr>
        <w:t>Table S1</w:t>
      </w:r>
    </w:p>
    <w:tbl>
      <w:tblPr>
        <w:tblW w:w="8458" w:type="dxa"/>
        <w:tblInd w:w="2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0"/>
        <w:gridCol w:w="1404"/>
        <w:gridCol w:w="564"/>
        <w:gridCol w:w="1108"/>
        <w:gridCol w:w="634"/>
        <w:gridCol w:w="869"/>
        <w:gridCol w:w="731"/>
        <w:gridCol w:w="947"/>
        <w:gridCol w:w="631"/>
      </w:tblGrid>
      <w:tr w:rsidR="006A7021" w:rsidRPr="009A7D8D" w:rsidTr="00901D0C">
        <w:trPr>
          <w:trHeight w:val="288"/>
        </w:trPr>
        <w:tc>
          <w:tcPr>
            <w:tcW w:w="1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021" w:rsidRPr="009A7D8D" w:rsidRDefault="006A7021" w:rsidP="00901D0C">
            <w:pPr>
              <w:tabs>
                <w:tab w:val="left" w:pos="8080"/>
              </w:tabs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  <w:t>SFSV</w:t>
            </w:r>
          </w:p>
        </w:tc>
        <w:tc>
          <w:tcPr>
            <w:tcW w:w="19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7021" w:rsidRPr="009A7D8D" w:rsidRDefault="006A7021" w:rsidP="00901D0C">
            <w:pPr>
              <w:tabs>
                <w:tab w:val="left" w:pos="808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  <w:t>2018</w:t>
            </w:r>
          </w:p>
        </w:tc>
        <w:tc>
          <w:tcPr>
            <w:tcW w:w="17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7021" w:rsidRPr="009A7D8D" w:rsidRDefault="006A7021" w:rsidP="00901D0C">
            <w:pPr>
              <w:tabs>
                <w:tab w:val="left" w:pos="808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  <w:t>2019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7021" w:rsidRPr="009A7D8D" w:rsidRDefault="006A7021" w:rsidP="00901D0C">
            <w:pPr>
              <w:tabs>
                <w:tab w:val="left" w:pos="808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  <w:t>2021</w:t>
            </w:r>
          </w:p>
        </w:tc>
        <w:tc>
          <w:tcPr>
            <w:tcW w:w="15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7021" w:rsidRPr="009A7D8D" w:rsidRDefault="006A7021" w:rsidP="00901D0C">
            <w:pPr>
              <w:tabs>
                <w:tab w:val="left" w:pos="808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  <w:t>Total</w:t>
            </w:r>
          </w:p>
        </w:tc>
      </w:tr>
      <w:tr w:rsidR="006A7021" w:rsidRPr="009A7D8D" w:rsidTr="00901D0C">
        <w:trPr>
          <w:trHeight w:val="288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021" w:rsidRPr="009A7D8D" w:rsidRDefault="006A7021" w:rsidP="00901D0C">
            <w:pPr>
              <w:tabs>
                <w:tab w:val="left" w:pos="808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021" w:rsidRPr="009A7D8D" w:rsidRDefault="006A7021" w:rsidP="00901D0C">
            <w:pPr>
              <w:tabs>
                <w:tab w:val="left" w:pos="808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ca-ES" w:eastAsia="ca-ES"/>
              </w:rPr>
              <w:t>n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021" w:rsidRPr="009A7D8D" w:rsidRDefault="006A7021" w:rsidP="00901D0C">
            <w:pPr>
              <w:tabs>
                <w:tab w:val="left" w:pos="808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ca-ES" w:eastAsia="ca-ES"/>
              </w:rPr>
              <w:t>%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021" w:rsidRPr="009A7D8D" w:rsidRDefault="006A7021" w:rsidP="00901D0C">
            <w:pPr>
              <w:tabs>
                <w:tab w:val="left" w:pos="808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ca-ES" w:eastAsia="ca-ES"/>
              </w:rPr>
              <w:t>n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021" w:rsidRPr="009A7D8D" w:rsidRDefault="006A7021" w:rsidP="00901D0C">
            <w:pPr>
              <w:tabs>
                <w:tab w:val="left" w:pos="808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ca-ES" w:eastAsia="ca-ES"/>
              </w:rPr>
              <w:t>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021" w:rsidRPr="009A7D8D" w:rsidRDefault="006A7021" w:rsidP="00901D0C">
            <w:pPr>
              <w:tabs>
                <w:tab w:val="left" w:pos="808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ca-ES" w:eastAsia="ca-ES"/>
              </w:rPr>
              <w:t>n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021" w:rsidRPr="009A7D8D" w:rsidRDefault="006A7021" w:rsidP="00901D0C">
            <w:pPr>
              <w:tabs>
                <w:tab w:val="left" w:pos="808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ca-ES" w:eastAsia="ca-ES"/>
              </w:rPr>
              <w:t>%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021" w:rsidRPr="009A7D8D" w:rsidRDefault="006A7021" w:rsidP="00901D0C">
            <w:pPr>
              <w:tabs>
                <w:tab w:val="left" w:pos="808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ca-ES" w:eastAsia="ca-ES"/>
              </w:rPr>
              <w:t>n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021" w:rsidRPr="009A7D8D" w:rsidRDefault="006A7021" w:rsidP="00901D0C">
            <w:pPr>
              <w:tabs>
                <w:tab w:val="left" w:pos="808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ca-ES" w:eastAsia="ca-ES"/>
              </w:rPr>
              <w:t>%</w:t>
            </w:r>
          </w:p>
        </w:tc>
      </w:tr>
      <w:tr w:rsidR="006A7021" w:rsidRPr="00A047D1" w:rsidTr="00901D0C">
        <w:trPr>
          <w:trHeight w:val="288"/>
        </w:trPr>
        <w:tc>
          <w:tcPr>
            <w:tcW w:w="1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021" w:rsidRPr="00D77BE4" w:rsidRDefault="006A7021" w:rsidP="00901D0C">
            <w:pPr>
              <w:tabs>
                <w:tab w:val="left" w:pos="8080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D77BE4">
              <w:rPr>
                <w:rFonts w:ascii="Calibri" w:eastAsia="Times New Roman" w:hAnsi="Calibri" w:cs="Calibri"/>
                <w:color w:val="000000"/>
                <w:lang w:val="en-US" w:eastAsia="ca-ES"/>
              </w:rPr>
              <w:t>Nº of samples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021" w:rsidRPr="00D77BE4" w:rsidRDefault="006A7021" w:rsidP="00901D0C">
            <w:pPr>
              <w:tabs>
                <w:tab w:val="left" w:pos="808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D77BE4">
              <w:rPr>
                <w:rFonts w:ascii="Calibri" w:eastAsia="Times New Roman" w:hAnsi="Calibri" w:cs="Calibri"/>
                <w:color w:val="000000"/>
                <w:lang w:val="en-US" w:eastAsia="ca-ES"/>
              </w:rPr>
              <w:t>19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021" w:rsidRPr="00D77BE4" w:rsidRDefault="006A7021" w:rsidP="00901D0C">
            <w:pPr>
              <w:tabs>
                <w:tab w:val="left" w:pos="808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D77BE4">
              <w:rPr>
                <w:rFonts w:ascii="Calibri" w:eastAsia="Times New Roman" w:hAnsi="Calibri" w:cs="Calibri"/>
                <w:color w:val="000000"/>
                <w:lang w:val="en-US" w:eastAsia="ca-ES"/>
              </w:rPr>
              <w:t> 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021" w:rsidRPr="00D77BE4" w:rsidRDefault="006A7021" w:rsidP="00901D0C">
            <w:pPr>
              <w:tabs>
                <w:tab w:val="left" w:pos="808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D77BE4">
              <w:rPr>
                <w:rFonts w:ascii="Calibri" w:eastAsia="Times New Roman" w:hAnsi="Calibri" w:cs="Calibri"/>
                <w:color w:val="000000"/>
                <w:lang w:val="en-US" w:eastAsia="ca-ES"/>
              </w:rPr>
              <w:t xml:space="preserve">  54†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021" w:rsidRPr="00D77BE4" w:rsidRDefault="006A7021" w:rsidP="00901D0C">
            <w:pPr>
              <w:tabs>
                <w:tab w:val="left" w:pos="808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D77BE4">
              <w:rPr>
                <w:rFonts w:ascii="Calibri" w:eastAsia="Times New Roman" w:hAnsi="Calibri" w:cs="Calibri"/>
                <w:color w:val="000000"/>
                <w:lang w:val="en-US" w:eastAsia="ca-ES"/>
              </w:rPr>
              <w:t> 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021" w:rsidRPr="00D77BE4" w:rsidRDefault="006A7021" w:rsidP="00901D0C">
            <w:pPr>
              <w:tabs>
                <w:tab w:val="left" w:pos="808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D77BE4">
              <w:rPr>
                <w:rFonts w:ascii="Calibri" w:eastAsia="Times New Roman" w:hAnsi="Calibri" w:cs="Calibri"/>
                <w:color w:val="000000"/>
                <w:lang w:val="en-US" w:eastAsia="ca-ES"/>
              </w:rPr>
              <w:t>37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021" w:rsidRPr="00D77BE4" w:rsidRDefault="006A7021" w:rsidP="00901D0C">
            <w:pPr>
              <w:tabs>
                <w:tab w:val="left" w:pos="808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D77BE4">
              <w:rPr>
                <w:rFonts w:ascii="Calibri" w:eastAsia="Times New Roman" w:hAnsi="Calibri" w:cs="Calibri"/>
                <w:color w:val="000000"/>
                <w:lang w:val="en-US" w:eastAsia="ca-ES"/>
              </w:rPr>
              <w:t> 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021" w:rsidRPr="00D77BE4" w:rsidRDefault="006A7021" w:rsidP="00901D0C">
            <w:pPr>
              <w:tabs>
                <w:tab w:val="left" w:pos="808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D77BE4">
              <w:rPr>
                <w:rFonts w:ascii="Calibri" w:eastAsia="Times New Roman" w:hAnsi="Calibri" w:cs="Calibri"/>
                <w:color w:val="000000"/>
                <w:lang w:val="en-US" w:eastAsia="ca-ES"/>
              </w:rPr>
              <w:t>110</w:t>
            </w: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021" w:rsidRPr="00D77BE4" w:rsidRDefault="006A7021" w:rsidP="00901D0C">
            <w:pPr>
              <w:tabs>
                <w:tab w:val="left" w:pos="808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D77BE4">
              <w:rPr>
                <w:rFonts w:ascii="Calibri" w:eastAsia="Times New Roman" w:hAnsi="Calibri" w:cs="Calibri"/>
                <w:color w:val="000000"/>
                <w:lang w:val="en-US" w:eastAsia="ca-ES"/>
              </w:rPr>
              <w:t> </w:t>
            </w:r>
          </w:p>
        </w:tc>
      </w:tr>
      <w:tr w:rsidR="006A7021" w:rsidRPr="009A7D8D" w:rsidTr="00901D0C">
        <w:trPr>
          <w:trHeight w:val="288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21" w:rsidRPr="009A7D8D" w:rsidRDefault="006A7021" w:rsidP="00901D0C">
            <w:pPr>
              <w:tabs>
                <w:tab w:val="left" w:pos="8080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en-US" w:eastAsia="ca-ES"/>
              </w:rPr>
              <w:t>Positive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21" w:rsidRPr="009A7D8D" w:rsidRDefault="006A7021" w:rsidP="00901D0C">
            <w:pPr>
              <w:tabs>
                <w:tab w:val="left" w:pos="808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en-US" w:eastAsia="ca-ES"/>
              </w:rPr>
              <w:t>1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21" w:rsidRPr="009A7D8D" w:rsidRDefault="006A7021" w:rsidP="00901D0C">
            <w:pPr>
              <w:tabs>
                <w:tab w:val="left" w:pos="808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en-US" w:eastAsia="ca-ES"/>
              </w:rPr>
              <w:t>89.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21" w:rsidRPr="009A7D8D" w:rsidRDefault="006A7021" w:rsidP="00901D0C">
            <w:pPr>
              <w:tabs>
                <w:tab w:val="left" w:pos="808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en-US" w:eastAsia="ca-ES"/>
              </w:rPr>
              <w:t>2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21" w:rsidRPr="009A7D8D" w:rsidRDefault="006A7021" w:rsidP="00901D0C">
            <w:pPr>
              <w:tabs>
                <w:tab w:val="left" w:pos="808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en-US" w:eastAsia="ca-ES"/>
              </w:rPr>
              <w:t>50.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21" w:rsidRPr="009A7D8D" w:rsidRDefault="006A7021" w:rsidP="00901D0C">
            <w:pPr>
              <w:tabs>
                <w:tab w:val="left" w:pos="808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en-US" w:eastAsia="ca-ES"/>
              </w:rPr>
              <w:t>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21" w:rsidRPr="009A7D8D" w:rsidRDefault="006A7021" w:rsidP="00901D0C">
            <w:pPr>
              <w:tabs>
                <w:tab w:val="left" w:pos="808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en-US" w:eastAsia="ca-ES"/>
              </w:rPr>
              <w:t>16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21" w:rsidRPr="009A7D8D" w:rsidRDefault="006A7021" w:rsidP="00901D0C">
            <w:pPr>
              <w:tabs>
                <w:tab w:val="left" w:pos="808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en-US" w:eastAsia="ca-ES"/>
              </w:rPr>
              <w:t>5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21" w:rsidRPr="009A7D8D" w:rsidRDefault="006A7021" w:rsidP="00901D0C">
            <w:pPr>
              <w:tabs>
                <w:tab w:val="left" w:pos="808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en-US" w:eastAsia="ca-ES"/>
              </w:rPr>
              <w:t>45.5</w:t>
            </w:r>
          </w:p>
        </w:tc>
      </w:tr>
      <w:tr w:rsidR="006A7021" w:rsidRPr="009A7D8D" w:rsidTr="00901D0C">
        <w:trPr>
          <w:trHeight w:val="288"/>
        </w:trPr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7021" w:rsidRPr="009A7D8D" w:rsidRDefault="006A7021" w:rsidP="00901D0C">
            <w:pPr>
              <w:tabs>
                <w:tab w:val="left" w:pos="8080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en-US" w:eastAsia="ca-ES"/>
              </w:rPr>
              <w:t>Negative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7021" w:rsidRPr="009A7D8D" w:rsidRDefault="006A7021" w:rsidP="00901D0C">
            <w:pPr>
              <w:tabs>
                <w:tab w:val="left" w:pos="808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en-US" w:eastAsia="ca-ES"/>
              </w:rPr>
              <w:t>2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7021" w:rsidRPr="009A7D8D" w:rsidRDefault="006A7021" w:rsidP="00901D0C">
            <w:pPr>
              <w:tabs>
                <w:tab w:val="left" w:pos="808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en-US" w:eastAsia="ca-ES"/>
              </w:rPr>
              <w:t>10.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7021" w:rsidRPr="009A7D8D" w:rsidRDefault="006A7021" w:rsidP="00901D0C">
            <w:pPr>
              <w:tabs>
                <w:tab w:val="left" w:pos="808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en-US" w:eastAsia="ca-ES"/>
              </w:rPr>
              <w:t>27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7021" w:rsidRPr="009A7D8D" w:rsidRDefault="006A7021" w:rsidP="00901D0C">
            <w:pPr>
              <w:tabs>
                <w:tab w:val="left" w:pos="808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en-US" w:eastAsia="ca-ES"/>
              </w:rPr>
              <w:t>50.0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7021" w:rsidRPr="009A7D8D" w:rsidRDefault="006A7021" w:rsidP="00901D0C">
            <w:pPr>
              <w:tabs>
                <w:tab w:val="left" w:pos="808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en-US" w:eastAsia="ca-ES"/>
              </w:rPr>
              <w:t>31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7021" w:rsidRPr="009A7D8D" w:rsidRDefault="006A7021" w:rsidP="00901D0C">
            <w:pPr>
              <w:tabs>
                <w:tab w:val="left" w:pos="808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en-US" w:eastAsia="ca-ES"/>
              </w:rPr>
              <w:t>83.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7021" w:rsidRPr="009A7D8D" w:rsidRDefault="006A7021" w:rsidP="00901D0C">
            <w:pPr>
              <w:tabs>
                <w:tab w:val="left" w:pos="808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en-US" w:eastAsia="ca-ES"/>
              </w:rPr>
              <w:t>6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7021" w:rsidRPr="009A7D8D" w:rsidRDefault="006A7021" w:rsidP="00901D0C">
            <w:pPr>
              <w:tabs>
                <w:tab w:val="left" w:pos="808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en-US" w:eastAsia="ca-ES"/>
              </w:rPr>
              <w:t>54.5</w:t>
            </w:r>
          </w:p>
        </w:tc>
      </w:tr>
      <w:tr w:rsidR="006A7021" w:rsidRPr="009A7D8D" w:rsidTr="00901D0C">
        <w:trPr>
          <w:trHeight w:val="288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21" w:rsidRPr="009A7D8D" w:rsidRDefault="006A7021" w:rsidP="00901D0C">
            <w:pPr>
              <w:tabs>
                <w:tab w:val="left" w:pos="8080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en-US" w:eastAsia="ca-ES"/>
              </w:rPr>
              <w:t>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21" w:rsidRPr="009A7D8D" w:rsidRDefault="006A7021" w:rsidP="00901D0C">
            <w:pPr>
              <w:tabs>
                <w:tab w:val="left" w:pos="808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en-US" w:eastAsia="ca-ES"/>
              </w:rPr>
              <w:t>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21" w:rsidRPr="009A7D8D" w:rsidRDefault="006A7021" w:rsidP="00901D0C">
            <w:pPr>
              <w:tabs>
                <w:tab w:val="left" w:pos="808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en-US" w:eastAsia="ca-ES"/>
              </w:rPr>
              <w:t>10.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21" w:rsidRPr="009A7D8D" w:rsidRDefault="006A7021" w:rsidP="00901D0C">
            <w:pPr>
              <w:tabs>
                <w:tab w:val="left" w:pos="808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en-US" w:eastAsia="ca-ES"/>
              </w:rPr>
              <w:t>1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21" w:rsidRPr="009A7D8D" w:rsidRDefault="006A7021" w:rsidP="00901D0C">
            <w:pPr>
              <w:tabs>
                <w:tab w:val="left" w:pos="808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en-US" w:eastAsia="ca-ES"/>
              </w:rPr>
              <w:t>29.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21" w:rsidRPr="009A7D8D" w:rsidRDefault="006A7021" w:rsidP="00901D0C">
            <w:pPr>
              <w:tabs>
                <w:tab w:val="left" w:pos="808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en-US" w:eastAsia="ca-ES"/>
              </w:rPr>
              <w:t>2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21" w:rsidRPr="009A7D8D" w:rsidRDefault="006A7021" w:rsidP="00901D0C">
            <w:pPr>
              <w:tabs>
                <w:tab w:val="left" w:pos="808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en-US" w:eastAsia="ca-ES"/>
              </w:rPr>
              <w:t>73.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21" w:rsidRPr="009A7D8D" w:rsidRDefault="006A7021" w:rsidP="00901D0C">
            <w:pPr>
              <w:tabs>
                <w:tab w:val="left" w:pos="808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en-US" w:eastAsia="ca-ES"/>
              </w:rPr>
              <w:t>4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21" w:rsidRPr="009A7D8D" w:rsidRDefault="006A7021" w:rsidP="00901D0C">
            <w:pPr>
              <w:tabs>
                <w:tab w:val="left" w:pos="808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en-US" w:eastAsia="ca-ES"/>
              </w:rPr>
              <w:t>40.9</w:t>
            </w:r>
          </w:p>
        </w:tc>
      </w:tr>
      <w:tr w:rsidR="006A7021" w:rsidRPr="009A7D8D" w:rsidTr="00901D0C">
        <w:trPr>
          <w:trHeight w:val="288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21" w:rsidRPr="009A7D8D" w:rsidRDefault="006A7021" w:rsidP="00901D0C">
            <w:pPr>
              <w:tabs>
                <w:tab w:val="left" w:pos="8080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en-US" w:eastAsia="ca-ES"/>
              </w:rPr>
              <w:t>1/2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21" w:rsidRPr="009A7D8D" w:rsidRDefault="006A7021" w:rsidP="00901D0C">
            <w:pPr>
              <w:tabs>
                <w:tab w:val="left" w:pos="808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en-US" w:eastAsia="ca-ES"/>
              </w:rPr>
              <w:t>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21" w:rsidRPr="009A7D8D" w:rsidRDefault="006A7021" w:rsidP="00901D0C">
            <w:pPr>
              <w:tabs>
                <w:tab w:val="left" w:pos="808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en-US" w:eastAsia="ca-ES"/>
              </w:rPr>
              <w:t>0.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21" w:rsidRPr="009A7D8D" w:rsidRDefault="006A7021" w:rsidP="00901D0C">
            <w:pPr>
              <w:tabs>
                <w:tab w:val="left" w:pos="808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en-US" w:eastAsia="ca-ES"/>
              </w:rPr>
              <w:t>1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21" w:rsidRPr="009A7D8D" w:rsidRDefault="006A7021" w:rsidP="00901D0C">
            <w:pPr>
              <w:tabs>
                <w:tab w:val="left" w:pos="808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en-US" w:eastAsia="ca-ES"/>
              </w:rPr>
              <w:t>20.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21" w:rsidRPr="009A7D8D" w:rsidRDefault="006A7021" w:rsidP="00901D0C">
            <w:pPr>
              <w:tabs>
                <w:tab w:val="left" w:pos="808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en-US" w:eastAsia="ca-ES"/>
              </w:rPr>
              <w:t>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21" w:rsidRPr="009A7D8D" w:rsidRDefault="006A7021" w:rsidP="00901D0C">
            <w:pPr>
              <w:tabs>
                <w:tab w:val="left" w:pos="808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en-US" w:eastAsia="ca-ES"/>
              </w:rPr>
              <w:t>10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21" w:rsidRPr="009A7D8D" w:rsidRDefault="006A7021" w:rsidP="00901D0C">
            <w:pPr>
              <w:tabs>
                <w:tab w:val="left" w:pos="808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en-US" w:eastAsia="ca-ES"/>
              </w:rPr>
              <w:t>1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21" w:rsidRPr="009A7D8D" w:rsidRDefault="006A7021" w:rsidP="00901D0C">
            <w:pPr>
              <w:tabs>
                <w:tab w:val="left" w:pos="808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en-US" w:eastAsia="ca-ES"/>
              </w:rPr>
              <w:t>13.6</w:t>
            </w:r>
          </w:p>
        </w:tc>
      </w:tr>
      <w:tr w:rsidR="006A7021" w:rsidRPr="009A7D8D" w:rsidTr="00901D0C">
        <w:trPr>
          <w:trHeight w:val="288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:rsidR="006A7021" w:rsidRPr="009A7D8D" w:rsidRDefault="006A7021" w:rsidP="00901D0C">
            <w:pPr>
              <w:tabs>
                <w:tab w:val="left" w:pos="8080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en-US" w:eastAsia="ca-ES"/>
              </w:rPr>
              <w:t>1/4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:rsidR="006A7021" w:rsidRPr="009A7D8D" w:rsidRDefault="006A7021" w:rsidP="00901D0C">
            <w:pPr>
              <w:tabs>
                <w:tab w:val="left" w:pos="808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en-US" w:eastAsia="ca-ES"/>
              </w:rPr>
              <w:t>1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:rsidR="006A7021" w:rsidRPr="009A7D8D" w:rsidRDefault="006A7021" w:rsidP="00901D0C">
            <w:pPr>
              <w:tabs>
                <w:tab w:val="left" w:pos="808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en-US" w:eastAsia="ca-ES"/>
              </w:rPr>
              <w:t>57.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:rsidR="006A7021" w:rsidRPr="009A7D8D" w:rsidRDefault="006A7021" w:rsidP="00901D0C">
            <w:pPr>
              <w:tabs>
                <w:tab w:val="left" w:pos="808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en-US" w:eastAsia="ca-ES"/>
              </w:rPr>
              <w:t>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:rsidR="006A7021" w:rsidRPr="009A7D8D" w:rsidRDefault="006A7021" w:rsidP="00901D0C">
            <w:pPr>
              <w:tabs>
                <w:tab w:val="left" w:pos="808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en-US" w:eastAsia="ca-ES"/>
              </w:rPr>
              <w:t>9.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:rsidR="006A7021" w:rsidRPr="009A7D8D" w:rsidRDefault="006A7021" w:rsidP="00901D0C">
            <w:pPr>
              <w:tabs>
                <w:tab w:val="left" w:pos="808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en-US" w:eastAsia="ca-ES"/>
              </w:rPr>
              <w:t>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:rsidR="006A7021" w:rsidRPr="009A7D8D" w:rsidRDefault="006A7021" w:rsidP="00901D0C">
            <w:pPr>
              <w:tabs>
                <w:tab w:val="left" w:pos="808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en-US" w:eastAsia="ca-ES"/>
              </w:rPr>
              <w:t>10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:rsidR="006A7021" w:rsidRPr="009A7D8D" w:rsidRDefault="006A7021" w:rsidP="00901D0C">
            <w:pPr>
              <w:tabs>
                <w:tab w:val="left" w:pos="808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en-US" w:eastAsia="ca-ES"/>
              </w:rPr>
              <w:t>2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:rsidR="006A7021" w:rsidRPr="009A7D8D" w:rsidRDefault="006A7021" w:rsidP="00901D0C">
            <w:pPr>
              <w:tabs>
                <w:tab w:val="left" w:pos="808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en-US" w:eastAsia="ca-ES"/>
              </w:rPr>
              <w:t>18.2</w:t>
            </w:r>
          </w:p>
        </w:tc>
      </w:tr>
      <w:tr w:rsidR="006A7021" w:rsidRPr="009A7D8D" w:rsidTr="00901D0C">
        <w:trPr>
          <w:trHeight w:val="288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:rsidR="006A7021" w:rsidRPr="009A7D8D" w:rsidRDefault="006A7021" w:rsidP="00901D0C">
            <w:pPr>
              <w:tabs>
                <w:tab w:val="left" w:pos="8080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en-US" w:eastAsia="ca-ES"/>
              </w:rPr>
              <w:t>1/8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:rsidR="006A7021" w:rsidRPr="009A7D8D" w:rsidRDefault="006A7021" w:rsidP="00901D0C">
            <w:pPr>
              <w:tabs>
                <w:tab w:val="left" w:pos="808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en-US" w:eastAsia="ca-ES"/>
              </w:rPr>
              <w:t>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:rsidR="006A7021" w:rsidRPr="009A7D8D" w:rsidRDefault="006A7021" w:rsidP="00901D0C">
            <w:pPr>
              <w:tabs>
                <w:tab w:val="left" w:pos="808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en-US" w:eastAsia="ca-ES"/>
              </w:rPr>
              <w:t>31.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:rsidR="006A7021" w:rsidRPr="009A7D8D" w:rsidRDefault="006A7021" w:rsidP="00901D0C">
            <w:pPr>
              <w:tabs>
                <w:tab w:val="left" w:pos="808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en-US" w:eastAsia="ca-ES"/>
              </w:rPr>
              <w:t>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:rsidR="006A7021" w:rsidRPr="009A7D8D" w:rsidRDefault="006A7021" w:rsidP="00901D0C">
            <w:pPr>
              <w:tabs>
                <w:tab w:val="left" w:pos="808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en-US" w:eastAsia="ca-ES"/>
              </w:rPr>
              <w:t>9.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:rsidR="006A7021" w:rsidRPr="009A7D8D" w:rsidRDefault="006A7021" w:rsidP="00901D0C">
            <w:pPr>
              <w:tabs>
                <w:tab w:val="left" w:pos="808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en-US" w:eastAsia="ca-ES"/>
              </w:rPr>
              <w:t>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:rsidR="006A7021" w:rsidRPr="009A7D8D" w:rsidRDefault="006A7021" w:rsidP="00901D0C">
            <w:pPr>
              <w:tabs>
                <w:tab w:val="left" w:pos="808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en-US" w:eastAsia="ca-ES"/>
              </w:rPr>
              <w:t>5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:rsidR="006A7021" w:rsidRPr="009A7D8D" w:rsidRDefault="006A7021" w:rsidP="00901D0C">
            <w:pPr>
              <w:tabs>
                <w:tab w:val="left" w:pos="808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en-US" w:eastAsia="ca-ES"/>
              </w:rPr>
              <w:t>1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:rsidR="006A7021" w:rsidRPr="009A7D8D" w:rsidRDefault="006A7021" w:rsidP="00901D0C">
            <w:pPr>
              <w:tabs>
                <w:tab w:val="left" w:pos="808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en-US" w:eastAsia="ca-ES"/>
              </w:rPr>
              <w:t>11.8</w:t>
            </w:r>
          </w:p>
        </w:tc>
      </w:tr>
      <w:tr w:rsidR="006A7021" w:rsidRPr="009A7D8D" w:rsidTr="00901D0C">
        <w:trPr>
          <w:trHeight w:val="300"/>
        </w:trPr>
        <w:tc>
          <w:tcPr>
            <w:tcW w:w="15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BDBDB"/>
            <w:noWrap/>
            <w:vAlign w:val="center"/>
            <w:hideMark/>
          </w:tcPr>
          <w:p w:rsidR="006A7021" w:rsidRPr="009A7D8D" w:rsidRDefault="006A7021" w:rsidP="00901D0C">
            <w:pPr>
              <w:tabs>
                <w:tab w:val="left" w:pos="8080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en-US" w:eastAsia="ca-ES"/>
              </w:rPr>
              <w:t>≥1/16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BDBDB"/>
            <w:noWrap/>
            <w:vAlign w:val="center"/>
            <w:hideMark/>
          </w:tcPr>
          <w:p w:rsidR="006A7021" w:rsidRPr="009A7D8D" w:rsidRDefault="006A7021" w:rsidP="00901D0C">
            <w:pPr>
              <w:tabs>
                <w:tab w:val="left" w:pos="808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en-US" w:eastAsia="ca-ES"/>
              </w:rPr>
              <w:t>0</w:t>
            </w: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BDBDB"/>
            <w:noWrap/>
            <w:vAlign w:val="center"/>
            <w:hideMark/>
          </w:tcPr>
          <w:p w:rsidR="006A7021" w:rsidRPr="009A7D8D" w:rsidRDefault="006A7021" w:rsidP="00901D0C">
            <w:pPr>
              <w:tabs>
                <w:tab w:val="left" w:pos="808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en-US" w:eastAsia="ca-ES"/>
              </w:rPr>
              <w:t>0.0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BDBDB"/>
            <w:noWrap/>
            <w:vAlign w:val="center"/>
            <w:hideMark/>
          </w:tcPr>
          <w:p w:rsidR="006A7021" w:rsidRPr="009A7D8D" w:rsidRDefault="006A7021" w:rsidP="00901D0C">
            <w:pPr>
              <w:tabs>
                <w:tab w:val="left" w:pos="808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en-US" w:eastAsia="ca-ES"/>
              </w:rPr>
              <w:t>17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BDBDB"/>
            <w:noWrap/>
            <w:vAlign w:val="center"/>
            <w:hideMark/>
          </w:tcPr>
          <w:p w:rsidR="006A7021" w:rsidRPr="009A7D8D" w:rsidRDefault="006A7021" w:rsidP="00901D0C">
            <w:pPr>
              <w:tabs>
                <w:tab w:val="left" w:pos="808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en-US" w:eastAsia="ca-ES"/>
              </w:rPr>
              <w:t>31.5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BDBDB"/>
            <w:noWrap/>
            <w:vAlign w:val="center"/>
            <w:hideMark/>
          </w:tcPr>
          <w:p w:rsidR="006A7021" w:rsidRPr="009A7D8D" w:rsidRDefault="006A7021" w:rsidP="00901D0C">
            <w:pPr>
              <w:tabs>
                <w:tab w:val="left" w:pos="808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en-US" w:eastAsia="ca-ES"/>
              </w:rPr>
              <w:t>0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BDBDB"/>
            <w:noWrap/>
            <w:vAlign w:val="center"/>
            <w:hideMark/>
          </w:tcPr>
          <w:p w:rsidR="006A7021" w:rsidRPr="009A7D8D" w:rsidRDefault="006A7021" w:rsidP="00901D0C">
            <w:pPr>
              <w:tabs>
                <w:tab w:val="left" w:pos="808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en-US" w:eastAsia="ca-ES"/>
              </w:rPr>
              <w:t>0.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BDBDB"/>
            <w:noWrap/>
            <w:vAlign w:val="center"/>
            <w:hideMark/>
          </w:tcPr>
          <w:p w:rsidR="006A7021" w:rsidRPr="009A7D8D" w:rsidRDefault="006A7021" w:rsidP="00901D0C">
            <w:pPr>
              <w:tabs>
                <w:tab w:val="left" w:pos="808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en-US" w:eastAsia="ca-ES"/>
              </w:rPr>
              <w:t>17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BDBDB"/>
            <w:noWrap/>
            <w:vAlign w:val="center"/>
            <w:hideMark/>
          </w:tcPr>
          <w:p w:rsidR="006A7021" w:rsidRPr="009A7D8D" w:rsidRDefault="006A7021" w:rsidP="00901D0C">
            <w:pPr>
              <w:tabs>
                <w:tab w:val="left" w:pos="808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en-US" w:eastAsia="ca-ES"/>
              </w:rPr>
              <w:t>15.5</w:t>
            </w:r>
          </w:p>
        </w:tc>
      </w:tr>
    </w:tbl>
    <w:p w:rsidR="006A7021" w:rsidRPr="002C128C" w:rsidRDefault="006A7021" w:rsidP="006A7021">
      <w:pPr>
        <w:tabs>
          <w:tab w:val="left" w:pos="8080"/>
        </w:tabs>
        <w:ind w:left="567"/>
        <w:rPr>
          <w:shd w:val="clear" w:color="auto" w:fill="FFFFFF"/>
          <w:lang w:val="en-US"/>
        </w:rPr>
      </w:pPr>
      <w:r w:rsidRPr="002C128C">
        <w:rPr>
          <w:rFonts w:cstheme="minorHAnsi"/>
          <w:shd w:val="clear" w:color="auto" w:fill="FFFFFF"/>
          <w:lang w:val="en-US"/>
        </w:rPr>
        <w:t>†</w:t>
      </w:r>
      <w:r w:rsidRPr="002C128C">
        <w:rPr>
          <w:shd w:val="clear" w:color="auto" w:fill="FFFFFF"/>
          <w:lang w:val="en-US"/>
        </w:rPr>
        <w:t xml:space="preserve"> One sample of sera from 2019 </w:t>
      </w:r>
      <w:proofErr w:type="gramStart"/>
      <w:r w:rsidRPr="002C128C">
        <w:rPr>
          <w:shd w:val="clear" w:color="auto" w:fill="FFFFFF"/>
          <w:lang w:val="en-US"/>
        </w:rPr>
        <w:t>was not analyzed</w:t>
      </w:r>
      <w:proofErr w:type="gramEnd"/>
      <w:r w:rsidRPr="002C128C">
        <w:rPr>
          <w:shd w:val="clear" w:color="auto" w:fill="FFFFFF"/>
          <w:lang w:val="en-US"/>
        </w:rPr>
        <w:t>.</w:t>
      </w:r>
    </w:p>
    <w:tbl>
      <w:tblPr>
        <w:tblW w:w="8458" w:type="dxa"/>
        <w:tblInd w:w="2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0"/>
        <w:gridCol w:w="1404"/>
        <w:gridCol w:w="564"/>
        <w:gridCol w:w="1108"/>
        <w:gridCol w:w="634"/>
        <w:gridCol w:w="869"/>
        <w:gridCol w:w="731"/>
        <w:gridCol w:w="947"/>
        <w:gridCol w:w="631"/>
      </w:tblGrid>
      <w:tr w:rsidR="006A7021" w:rsidRPr="00865D07" w:rsidTr="00901D0C">
        <w:trPr>
          <w:trHeight w:val="30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021" w:rsidRPr="009A7D8D" w:rsidRDefault="006A7021" w:rsidP="00901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021" w:rsidRPr="009A7D8D" w:rsidRDefault="006A7021" w:rsidP="00901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021" w:rsidRPr="009A7D8D" w:rsidRDefault="006A7021" w:rsidP="00901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021" w:rsidRPr="009A7D8D" w:rsidRDefault="006A7021" w:rsidP="00901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021" w:rsidRPr="009A7D8D" w:rsidRDefault="006A7021" w:rsidP="00901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021" w:rsidRPr="009A7D8D" w:rsidRDefault="006A7021" w:rsidP="00901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021" w:rsidRPr="009A7D8D" w:rsidRDefault="006A7021" w:rsidP="00901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021" w:rsidRPr="009A7D8D" w:rsidRDefault="006A7021" w:rsidP="00901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021" w:rsidRPr="009A7D8D" w:rsidRDefault="006A7021" w:rsidP="00901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</w:tr>
      <w:tr w:rsidR="006A7021" w:rsidRPr="009A7D8D" w:rsidTr="00901D0C">
        <w:trPr>
          <w:trHeight w:val="288"/>
        </w:trPr>
        <w:tc>
          <w:tcPr>
            <w:tcW w:w="15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021" w:rsidRPr="009A7D8D" w:rsidRDefault="006A7021" w:rsidP="00901D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  <w:t>TOSV</w:t>
            </w:r>
          </w:p>
        </w:tc>
        <w:tc>
          <w:tcPr>
            <w:tcW w:w="196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7021" w:rsidRPr="009A7D8D" w:rsidRDefault="006A7021" w:rsidP="00901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  <w:t>2018</w:t>
            </w:r>
          </w:p>
        </w:tc>
        <w:tc>
          <w:tcPr>
            <w:tcW w:w="174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7021" w:rsidRPr="009A7D8D" w:rsidRDefault="006A7021" w:rsidP="00901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  <w:t>2019</w:t>
            </w:r>
          </w:p>
        </w:tc>
        <w:tc>
          <w:tcPr>
            <w:tcW w:w="160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7021" w:rsidRPr="009A7D8D" w:rsidRDefault="006A7021" w:rsidP="00901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  <w:t>2021</w:t>
            </w:r>
          </w:p>
        </w:tc>
        <w:tc>
          <w:tcPr>
            <w:tcW w:w="157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7021" w:rsidRPr="009A7D8D" w:rsidRDefault="006A7021" w:rsidP="00901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  <w:t>Total</w:t>
            </w:r>
          </w:p>
        </w:tc>
      </w:tr>
      <w:tr w:rsidR="006A7021" w:rsidRPr="009A7D8D" w:rsidTr="00901D0C">
        <w:trPr>
          <w:trHeight w:val="288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021" w:rsidRPr="009A7D8D" w:rsidRDefault="006A7021" w:rsidP="00901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ca-ES" w:eastAsia="ca-ES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021" w:rsidRPr="009A7D8D" w:rsidRDefault="006A7021" w:rsidP="00901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ca-ES" w:eastAsia="ca-ES"/>
              </w:rPr>
              <w:t>n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021" w:rsidRPr="009A7D8D" w:rsidRDefault="006A7021" w:rsidP="00901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ca-ES" w:eastAsia="ca-ES"/>
              </w:rPr>
              <w:t>%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021" w:rsidRPr="009A7D8D" w:rsidRDefault="006A7021" w:rsidP="00901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ca-ES" w:eastAsia="ca-ES"/>
              </w:rPr>
              <w:t>n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021" w:rsidRPr="009A7D8D" w:rsidRDefault="006A7021" w:rsidP="00901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ca-ES" w:eastAsia="ca-ES"/>
              </w:rPr>
              <w:t>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021" w:rsidRPr="009A7D8D" w:rsidRDefault="006A7021" w:rsidP="00901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ca-ES" w:eastAsia="ca-ES"/>
              </w:rPr>
              <w:t>n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021" w:rsidRPr="009A7D8D" w:rsidRDefault="006A7021" w:rsidP="00901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ca-ES" w:eastAsia="ca-ES"/>
              </w:rPr>
              <w:t>%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021" w:rsidRPr="009A7D8D" w:rsidRDefault="006A7021" w:rsidP="00901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ca-ES" w:eastAsia="ca-ES"/>
              </w:rPr>
              <w:t>n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021" w:rsidRPr="009A7D8D" w:rsidRDefault="006A7021" w:rsidP="00901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ca-ES" w:eastAsia="ca-ES"/>
              </w:rPr>
              <w:t>%</w:t>
            </w:r>
          </w:p>
        </w:tc>
      </w:tr>
      <w:tr w:rsidR="006A7021" w:rsidRPr="00A047D1" w:rsidTr="00901D0C">
        <w:trPr>
          <w:trHeight w:val="288"/>
        </w:trPr>
        <w:tc>
          <w:tcPr>
            <w:tcW w:w="1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021" w:rsidRPr="00D77BE4" w:rsidRDefault="006A7021" w:rsidP="00901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D77BE4">
              <w:rPr>
                <w:rFonts w:ascii="Calibri" w:eastAsia="Times New Roman" w:hAnsi="Calibri" w:cs="Calibri"/>
                <w:color w:val="000000"/>
                <w:lang w:val="en-US" w:eastAsia="ca-ES"/>
              </w:rPr>
              <w:t>Nº of samples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021" w:rsidRPr="00D77BE4" w:rsidRDefault="006A7021" w:rsidP="00901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D77BE4">
              <w:rPr>
                <w:rFonts w:ascii="Calibri" w:eastAsia="Times New Roman" w:hAnsi="Calibri" w:cs="Calibri"/>
                <w:color w:val="000000"/>
                <w:lang w:val="en-US" w:eastAsia="ca-ES"/>
              </w:rPr>
              <w:t>19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021" w:rsidRPr="00D77BE4" w:rsidRDefault="006A7021" w:rsidP="00901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D77BE4">
              <w:rPr>
                <w:rFonts w:ascii="Calibri" w:eastAsia="Times New Roman" w:hAnsi="Calibri" w:cs="Calibri"/>
                <w:color w:val="000000"/>
                <w:lang w:val="en-US" w:eastAsia="ca-ES"/>
              </w:rPr>
              <w:t> 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021" w:rsidRPr="00D77BE4" w:rsidRDefault="006A7021" w:rsidP="00901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D77BE4">
              <w:rPr>
                <w:rFonts w:ascii="Calibri" w:eastAsia="Times New Roman" w:hAnsi="Calibri" w:cs="Calibri"/>
                <w:color w:val="000000"/>
                <w:lang w:val="en-US" w:eastAsia="ca-ES"/>
              </w:rPr>
              <w:t xml:space="preserve">  51†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021" w:rsidRPr="00D77BE4" w:rsidRDefault="006A7021" w:rsidP="00901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D77BE4">
              <w:rPr>
                <w:rFonts w:ascii="Calibri" w:eastAsia="Times New Roman" w:hAnsi="Calibri" w:cs="Calibri"/>
                <w:color w:val="000000"/>
                <w:lang w:val="en-US" w:eastAsia="ca-ES"/>
              </w:rPr>
              <w:t> 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021" w:rsidRPr="00D77BE4" w:rsidRDefault="006A7021" w:rsidP="00901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D77BE4">
              <w:rPr>
                <w:rFonts w:ascii="Calibri" w:eastAsia="Times New Roman" w:hAnsi="Calibri" w:cs="Calibri"/>
                <w:color w:val="000000"/>
                <w:lang w:val="en-US" w:eastAsia="ca-ES"/>
              </w:rPr>
              <w:t xml:space="preserve">  36†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021" w:rsidRPr="00D77BE4" w:rsidRDefault="006A7021" w:rsidP="00901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D77BE4">
              <w:rPr>
                <w:rFonts w:ascii="Calibri" w:eastAsia="Times New Roman" w:hAnsi="Calibri" w:cs="Calibri"/>
                <w:color w:val="000000"/>
                <w:lang w:val="en-US" w:eastAsia="ca-ES"/>
              </w:rPr>
              <w:t> 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021" w:rsidRPr="00D77BE4" w:rsidRDefault="006A7021" w:rsidP="00901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D77BE4">
              <w:rPr>
                <w:rFonts w:ascii="Calibri" w:eastAsia="Times New Roman" w:hAnsi="Calibri" w:cs="Calibri"/>
                <w:color w:val="000000"/>
                <w:lang w:val="en-US" w:eastAsia="ca-ES"/>
              </w:rPr>
              <w:t>106</w:t>
            </w: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021" w:rsidRPr="00D77BE4" w:rsidRDefault="006A7021" w:rsidP="00901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a-ES"/>
              </w:rPr>
            </w:pPr>
            <w:r w:rsidRPr="00D77BE4">
              <w:rPr>
                <w:rFonts w:ascii="Calibri" w:eastAsia="Times New Roman" w:hAnsi="Calibri" w:cs="Calibri"/>
                <w:color w:val="000000"/>
                <w:lang w:val="en-US" w:eastAsia="ca-ES"/>
              </w:rPr>
              <w:t> </w:t>
            </w:r>
          </w:p>
        </w:tc>
      </w:tr>
      <w:tr w:rsidR="006A7021" w:rsidRPr="009A7D8D" w:rsidTr="00901D0C">
        <w:trPr>
          <w:trHeight w:val="288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21" w:rsidRPr="009A7D8D" w:rsidRDefault="006A7021" w:rsidP="00901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en-US" w:eastAsia="ca-ES"/>
              </w:rPr>
              <w:t>Positive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21" w:rsidRPr="009A7D8D" w:rsidRDefault="006A7021" w:rsidP="00901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en-US" w:eastAsia="ca-ES"/>
              </w:rPr>
              <w:t>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21" w:rsidRPr="009A7D8D" w:rsidRDefault="006A7021" w:rsidP="00901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en-US" w:eastAsia="ca-ES"/>
              </w:rPr>
              <w:t>36.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21" w:rsidRPr="009A7D8D" w:rsidRDefault="006A7021" w:rsidP="00901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en-US" w:eastAsia="ca-ES"/>
              </w:rPr>
              <w:t>2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21" w:rsidRPr="009A7D8D" w:rsidRDefault="006A7021" w:rsidP="00901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en-US" w:eastAsia="ca-ES"/>
              </w:rPr>
              <w:t>56.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21" w:rsidRPr="009A7D8D" w:rsidRDefault="006A7021" w:rsidP="00901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en-US" w:eastAsia="ca-ES"/>
              </w:rPr>
              <w:t>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21" w:rsidRPr="009A7D8D" w:rsidRDefault="006A7021" w:rsidP="00901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en-US" w:eastAsia="ca-ES"/>
              </w:rPr>
              <w:t>25.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21" w:rsidRPr="009A7D8D" w:rsidRDefault="006A7021" w:rsidP="00901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en-US" w:eastAsia="ca-ES"/>
              </w:rPr>
              <w:t>4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21" w:rsidRPr="009A7D8D" w:rsidRDefault="006A7021" w:rsidP="00901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en-US" w:eastAsia="ca-ES"/>
              </w:rPr>
              <w:t>42.5</w:t>
            </w:r>
          </w:p>
        </w:tc>
      </w:tr>
      <w:tr w:rsidR="006A7021" w:rsidRPr="009A7D8D" w:rsidTr="00901D0C">
        <w:trPr>
          <w:trHeight w:val="288"/>
        </w:trPr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7021" w:rsidRPr="009A7D8D" w:rsidRDefault="006A7021" w:rsidP="00901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en-US" w:eastAsia="ca-ES"/>
              </w:rPr>
              <w:t>Negative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7021" w:rsidRPr="009A7D8D" w:rsidRDefault="006A7021" w:rsidP="00901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en-US" w:eastAsia="ca-ES"/>
              </w:rPr>
              <w:t>12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7021" w:rsidRPr="009A7D8D" w:rsidRDefault="006A7021" w:rsidP="00901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en-US" w:eastAsia="ca-ES"/>
              </w:rPr>
              <w:t>63.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7021" w:rsidRPr="009A7D8D" w:rsidRDefault="006A7021" w:rsidP="00901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en-US" w:eastAsia="ca-ES"/>
              </w:rPr>
              <w:t>22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7021" w:rsidRPr="009A7D8D" w:rsidRDefault="006A7021" w:rsidP="00901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en-US" w:eastAsia="ca-ES"/>
              </w:rPr>
              <w:t>43.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7021" w:rsidRPr="009A7D8D" w:rsidRDefault="006A7021" w:rsidP="00901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en-US" w:eastAsia="ca-ES"/>
              </w:rPr>
              <w:t>27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7021" w:rsidRPr="009A7D8D" w:rsidRDefault="006A7021" w:rsidP="00901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en-US" w:eastAsia="ca-ES"/>
              </w:rPr>
              <w:t>75.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7021" w:rsidRPr="009A7D8D" w:rsidRDefault="006A7021" w:rsidP="00901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en-US" w:eastAsia="ca-ES"/>
              </w:rPr>
              <w:t>6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7021" w:rsidRPr="009A7D8D" w:rsidRDefault="006A7021" w:rsidP="00901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en-US" w:eastAsia="ca-ES"/>
              </w:rPr>
              <w:t>57.5</w:t>
            </w:r>
          </w:p>
        </w:tc>
      </w:tr>
      <w:tr w:rsidR="006A7021" w:rsidRPr="009A7D8D" w:rsidTr="00901D0C">
        <w:trPr>
          <w:trHeight w:val="288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21" w:rsidRPr="009A7D8D" w:rsidRDefault="006A7021" w:rsidP="00901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en-US" w:eastAsia="ca-ES"/>
              </w:rPr>
              <w:t>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21" w:rsidRPr="009A7D8D" w:rsidRDefault="006A7021" w:rsidP="00901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en-US" w:eastAsia="ca-ES"/>
              </w:rPr>
              <w:t>1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21" w:rsidRPr="009A7D8D" w:rsidRDefault="006A7021" w:rsidP="00901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en-US" w:eastAsia="ca-ES"/>
              </w:rPr>
              <w:t>63.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21" w:rsidRPr="009A7D8D" w:rsidRDefault="006A7021" w:rsidP="00901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en-US" w:eastAsia="ca-ES"/>
              </w:rPr>
              <w:t>1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21" w:rsidRPr="009A7D8D" w:rsidRDefault="006A7021" w:rsidP="00901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en-US" w:eastAsia="ca-ES"/>
              </w:rPr>
              <w:t>19.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21" w:rsidRPr="009A7D8D" w:rsidRDefault="006A7021" w:rsidP="00901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en-US" w:eastAsia="ca-ES"/>
              </w:rPr>
              <w:t>2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21" w:rsidRPr="009A7D8D" w:rsidRDefault="006A7021" w:rsidP="00901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en-US" w:eastAsia="ca-ES"/>
              </w:rPr>
              <w:t>61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21" w:rsidRPr="009A7D8D" w:rsidRDefault="006A7021" w:rsidP="00901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en-US" w:eastAsia="ca-ES"/>
              </w:rPr>
              <w:t>4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21" w:rsidRPr="009A7D8D" w:rsidRDefault="006A7021" w:rsidP="00901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en-US" w:eastAsia="ca-ES"/>
              </w:rPr>
              <w:t>41.6</w:t>
            </w:r>
          </w:p>
        </w:tc>
      </w:tr>
      <w:tr w:rsidR="006A7021" w:rsidRPr="009A7D8D" w:rsidTr="00901D0C">
        <w:trPr>
          <w:trHeight w:val="288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21" w:rsidRPr="009A7D8D" w:rsidRDefault="006A7021" w:rsidP="00901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en-US" w:eastAsia="ca-ES"/>
              </w:rPr>
              <w:t>1/2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21" w:rsidRPr="009A7D8D" w:rsidRDefault="006A7021" w:rsidP="00901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en-US" w:eastAsia="ca-ES"/>
              </w:rPr>
              <w:t>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21" w:rsidRPr="009A7D8D" w:rsidRDefault="006A7021" w:rsidP="00901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en-US" w:eastAsia="ca-ES"/>
              </w:rPr>
              <w:t>0.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21" w:rsidRPr="009A7D8D" w:rsidRDefault="006A7021" w:rsidP="00901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en-US" w:eastAsia="ca-ES"/>
              </w:rPr>
              <w:t>1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21" w:rsidRPr="009A7D8D" w:rsidRDefault="006A7021" w:rsidP="00901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en-US" w:eastAsia="ca-ES"/>
              </w:rPr>
              <w:t>23.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21" w:rsidRPr="009A7D8D" w:rsidRDefault="006A7021" w:rsidP="00901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en-US" w:eastAsia="ca-ES"/>
              </w:rPr>
              <w:t>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21" w:rsidRPr="009A7D8D" w:rsidRDefault="006A7021" w:rsidP="00901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en-US" w:eastAsia="ca-ES"/>
              </w:rPr>
              <w:t>13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21" w:rsidRPr="009A7D8D" w:rsidRDefault="006A7021" w:rsidP="00901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en-US" w:eastAsia="ca-ES"/>
              </w:rPr>
              <w:t>1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021" w:rsidRPr="009A7D8D" w:rsidRDefault="006A7021" w:rsidP="00901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en-US" w:eastAsia="ca-ES"/>
              </w:rPr>
              <w:t>16.0</w:t>
            </w:r>
          </w:p>
        </w:tc>
      </w:tr>
      <w:tr w:rsidR="006A7021" w:rsidRPr="009A7D8D" w:rsidTr="00901D0C">
        <w:trPr>
          <w:trHeight w:val="288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:rsidR="006A7021" w:rsidRPr="009A7D8D" w:rsidRDefault="006A7021" w:rsidP="00901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en-US" w:eastAsia="ca-ES"/>
              </w:rPr>
              <w:t>1/4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:rsidR="006A7021" w:rsidRPr="009A7D8D" w:rsidRDefault="006A7021" w:rsidP="00901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en-US" w:eastAsia="ca-ES"/>
              </w:rPr>
              <w:t>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:rsidR="006A7021" w:rsidRPr="009A7D8D" w:rsidRDefault="006A7021" w:rsidP="00901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en-US" w:eastAsia="ca-ES"/>
              </w:rPr>
              <w:t>31.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:rsidR="006A7021" w:rsidRPr="009A7D8D" w:rsidRDefault="006A7021" w:rsidP="00901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en-US" w:eastAsia="ca-ES"/>
              </w:rPr>
              <w:t>1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:rsidR="006A7021" w:rsidRPr="009A7D8D" w:rsidRDefault="006A7021" w:rsidP="00901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en-US" w:eastAsia="ca-ES"/>
              </w:rPr>
              <w:t>25.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:rsidR="006A7021" w:rsidRPr="009A7D8D" w:rsidRDefault="006A7021" w:rsidP="00901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en-US" w:eastAsia="ca-ES"/>
              </w:rPr>
              <w:t>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:rsidR="006A7021" w:rsidRPr="009A7D8D" w:rsidRDefault="006A7021" w:rsidP="00901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en-US" w:eastAsia="ca-ES"/>
              </w:rPr>
              <w:t>19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:rsidR="006A7021" w:rsidRPr="009A7D8D" w:rsidRDefault="006A7021" w:rsidP="00901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en-US" w:eastAsia="ca-ES"/>
              </w:rPr>
              <w:t>2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:rsidR="006A7021" w:rsidRPr="009A7D8D" w:rsidRDefault="006A7021" w:rsidP="00901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en-US" w:eastAsia="ca-ES"/>
              </w:rPr>
              <w:t>24.5</w:t>
            </w:r>
          </w:p>
        </w:tc>
      </w:tr>
      <w:tr w:rsidR="006A7021" w:rsidRPr="009A7D8D" w:rsidTr="00901D0C">
        <w:trPr>
          <w:trHeight w:val="288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:rsidR="006A7021" w:rsidRPr="009A7D8D" w:rsidRDefault="006A7021" w:rsidP="00901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en-US" w:eastAsia="ca-ES"/>
              </w:rPr>
              <w:t>1/8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:rsidR="006A7021" w:rsidRPr="009A7D8D" w:rsidRDefault="006A7021" w:rsidP="00901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en-US" w:eastAsia="ca-ES"/>
              </w:rPr>
              <w:t>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:rsidR="006A7021" w:rsidRPr="009A7D8D" w:rsidRDefault="006A7021" w:rsidP="00901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en-US" w:eastAsia="ca-ES"/>
              </w:rPr>
              <w:t>0.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:rsidR="006A7021" w:rsidRPr="009A7D8D" w:rsidRDefault="006A7021" w:rsidP="00901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en-US" w:eastAsia="ca-ES"/>
              </w:rPr>
              <w:t>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:rsidR="006A7021" w:rsidRPr="009A7D8D" w:rsidRDefault="006A7021" w:rsidP="00901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en-US" w:eastAsia="ca-ES"/>
              </w:rPr>
              <w:t>9.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:rsidR="006A7021" w:rsidRPr="009A7D8D" w:rsidRDefault="006A7021" w:rsidP="00901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en-US" w:eastAsia="ca-ES"/>
              </w:rPr>
              <w:t>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:rsidR="006A7021" w:rsidRPr="009A7D8D" w:rsidRDefault="006A7021" w:rsidP="00901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en-US" w:eastAsia="ca-ES"/>
              </w:rPr>
              <w:t>5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:rsidR="006A7021" w:rsidRPr="009A7D8D" w:rsidRDefault="006A7021" w:rsidP="00901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en-US" w:eastAsia="ca-ES"/>
              </w:rPr>
              <w:t>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:rsidR="006A7021" w:rsidRPr="009A7D8D" w:rsidRDefault="006A7021" w:rsidP="00901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en-US" w:eastAsia="ca-ES"/>
              </w:rPr>
              <w:t>6.6</w:t>
            </w:r>
          </w:p>
        </w:tc>
      </w:tr>
      <w:tr w:rsidR="006A7021" w:rsidRPr="009A7D8D" w:rsidTr="00901D0C">
        <w:trPr>
          <w:trHeight w:val="300"/>
        </w:trPr>
        <w:tc>
          <w:tcPr>
            <w:tcW w:w="15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BDBDB"/>
            <w:noWrap/>
            <w:vAlign w:val="center"/>
            <w:hideMark/>
          </w:tcPr>
          <w:p w:rsidR="006A7021" w:rsidRPr="009A7D8D" w:rsidRDefault="006A7021" w:rsidP="00901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en-US" w:eastAsia="ca-ES"/>
              </w:rPr>
              <w:t>≥1/16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BDBDB"/>
            <w:noWrap/>
            <w:vAlign w:val="center"/>
            <w:hideMark/>
          </w:tcPr>
          <w:p w:rsidR="006A7021" w:rsidRPr="009A7D8D" w:rsidRDefault="006A7021" w:rsidP="00901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en-US" w:eastAsia="ca-ES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BDBDB"/>
            <w:noWrap/>
            <w:vAlign w:val="center"/>
            <w:hideMark/>
          </w:tcPr>
          <w:p w:rsidR="006A7021" w:rsidRPr="009A7D8D" w:rsidRDefault="006A7021" w:rsidP="00901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en-US" w:eastAsia="ca-ES"/>
              </w:rPr>
              <w:t>5.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BDBDB"/>
            <w:noWrap/>
            <w:vAlign w:val="center"/>
            <w:hideMark/>
          </w:tcPr>
          <w:p w:rsidR="006A7021" w:rsidRPr="009A7D8D" w:rsidRDefault="006A7021" w:rsidP="00901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en-US" w:eastAsia="ca-ES"/>
              </w:rPr>
              <w:t>11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BDBDB"/>
            <w:noWrap/>
            <w:vAlign w:val="center"/>
            <w:hideMark/>
          </w:tcPr>
          <w:p w:rsidR="006A7021" w:rsidRPr="009A7D8D" w:rsidRDefault="006A7021" w:rsidP="00901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en-US" w:eastAsia="ca-ES"/>
              </w:rPr>
              <w:t>21.6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BDBDB"/>
            <w:noWrap/>
            <w:vAlign w:val="center"/>
            <w:hideMark/>
          </w:tcPr>
          <w:p w:rsidR="006A7021" w:rsidRPr="009A7D8D" w:rsidRDefault="006A7021" w:rsidP="00901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en-US" w:eastAsia="ca-ES"/>
              </w:rPr>
              <w:t>0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BDBDB"/>
            <w:noWrap/>
            <w:vAlign w:val="center"/>
            <w:hideMark/>
          </w:tcPr>
          <w:p w:rsidR="006A7021" w:rsidRPr="009A7D8D" w:rsidRDefault="006A7021" w:rsidP="00901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en-US" w:eastAsia="ca-ES"/>
              </w:rPr>
              <w:t>0.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BDBDB"/>
            <w:noWrap/>
            <w:vAlign w:val="center"/>
            <w:hideMark/>
          </w:tcPr>
          <w:p w:rsidR="006A7021" w:rsidRPr="009A7D8D" w:rsidRDefault="006A7021" w:rsidP="00901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en-US" w:eastAsia="ca-ES"/>
              </w:rPr>
              <w:t>12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BDBDB"/>
            <w:noWrap/>
            <w:vAlign w:val="center"/>
            <w:hideMark/>
          </w:tcPr>
          <w:p w:rsidR="006A7021" w:rsidRPr="009A7D8D" w:rsidRDefault="006A7021" w:rsidP="00901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9A7D8D">
              <w:rPr>
                <w:rFonts w:ascii="Calibri" w:eastAsia="Times New Roman" w:hAnsi="Calibri" w:cs="Calibri"/>
                <w:color w:val="000000"/>
                <w:lang w:val="en-US" w:eastAsia="ca-ES"/>
              </w:rPr>
              <w:t>11.3</w:t>
            </w:r>
          </w:p>
        </w:tc>
      </w:tr>
    </w:tbl>
    <w:p w:rsidR="006A7021" w:rsidRPr="002C128C" w:rsidRDefault="006A7021" w:rsidP="006A7021">
      <w:pPr>
        <w:tabs>
          <w:tab w:val="left" w:pos="8080"/>
        </w:tabs>
        <w:ind w:left="567"/>
        <w:rPr>
          <w:shd w:val="clear" w:color="auto" w:fill="FFFFFF"/>
          <w:lang w:val="en-US"/>
        </w:rPr>
      </w:pPr>
      <w:r w:rsidRPr="002C128C">
        <w:rPr>
          <w:rFonts w:cstheme="minorHAnsi"/>
          <w:shd w:val="clear" w:color="auto" w:fill="FFFFFF"/>
          <w:lang w:val="en-US"/>
        </w:rPr>
        <w:t>†</w:t>
      </w:r>
      <w:r w:rsidRPr="002C128C">
        <w:rPr>
          <w:shd w:val="clear" w:color="auto" w:fill="FFFFFF"/>
          <w:lang w:val="en-US"/>
        </w:rPr>
        <w:t xml:space="preserve"> Four and one sera samples from 2019 and 2021 respectively </w:t>
      </w:r>
      <w:proofErr w:type="gramStart"/>
      <w:r w:rsidRPr="002C128C">
        <w:rPr>
          <w:shd w:val="clear" w:color="auto" w:fill="FFFFFF"/>
          <w:lang w:val="en-US"/>
        </w:rPr>
        <w:t>was not analyzed</w:t>
      </w:r>
      <w:proofErr w:type="gramEnd"/>
      <w:r w:rsidRPr="002C128C">
        <w:rPr>
          <w:shd w:val="clear" w:color="auto" w:fill="FFFFFF"/>
          <w:lang w:val="en-US"/>
        </w:rPr>
        <w:t>.</w:t>
      </w:r>
    </w:p>
    <w:p w:rsidR="006A7021" w:rsidRPr="00D77BE4" w:rsidRDefault="006A7021" w:rsidP="006A7021">
      <w:pPr>
        <w:ind w:left="567"/>
        <w:rPr>
          <w:color w:val="000000"/>
          <w:shd w:val="clear" w:color="auto" w:fill="FFFFFF"/>
          <w:lang w:val="en-US"/>
        </w:rPr>
      </w:pPr>
    </w:p>
    <w:p w:rsidR="0074423C" w:rsidRPr="006A7021" w:rsidRDefault="0074423C">
      <w:pPr>
        <w:rPr>
          <w:lang w:val="en-US"/>
        </w:rPr>
      </w:pPr>
    </w:p>
    <w:sectPr w:rsidR="0074423C" w:rsidRPr="006A702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7021"/>
    <w:rsid w:val="00030B0A"/>
    <w:rsid w:val="006A7021"/>
    <w:rsid w:val="00744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03C15C3-E22D-44F5-9BDC-17ABDC721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702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7</Words>
  <Characters>701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MR190</Company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li Ayhan</dc:creator>
  <cp:keywords/>
  <dc:description/>
  <cp:lastModifiedBy>Nasli Ayhan</cp:lastModifiedBy>
  <cp:revision>2</cp:revision>
  <dcterms:created xsi:type="dcterms:W3CDTF">2022-11-07T09:10:00Z</dcterms:created>
  <dcterms:modified xsi:type="dcterms:W3CDTF">2022-11-07T09:13:00Z</dcterms:modified>
</cp:coreProperties>
</file>